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2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7"/>
        <w:gridCol w:w="2160"/>
        <w:gridCol w:w="1710"/>
        <w:gridCol w:w="2250"/>
        <w:gridCol w:w="1710"/>
        <w:gridCol w:w="1556"/>
      </w:tblGrid>
      <w:tr w:rsidR="004B6717" w:rsidRPr="000E71A5" w14:paraId="6D917B91" w14:textId="77777777" w:rsidTr="00B21431">
        <w:trPr>
          <w:jc w:val="center"/>
        </w:trPr>
        <w:tc>
          <w:tcPr>
            <w:tcW w:w="11213" w:type="dxa"/>
            <w:gridSpan w:val="6"/>
            <w:shd w:val="clear" w:color="auto" w:fill="FBE4D5"/>
          </w:tcPr>
          <w:p w14:paraId="1D0A0E99" w14:textId="4F166302" w:rsidR="004B6717" w:rsidRDefault="004B6717" w:rsidP="001C4D34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cs="Calibri"/>
                <w:b/>
                <w:bCs/>
                <w:sz w:val="24"/>
                <w:szCs w:val="24"/>
              </w:rPr>
              <w:t>S</w:t>
            </w:r>
            <w:r w:rsidR="009E7171">
              <w:rPr>
                <w:rFonts w:cs="Calibri"/>
                <w:b/>
                <w:bCs/>
                <w:sz w:val="24"/>
                <w:szCs w:val="24"/>
              </w:rPr>
              <w:t>2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: </w:t>
            </w:r>
            <w:r w:rsidR="001C4D34">
              <w:rPr>
                <w:rFonts w:cs="Calibri"/>
                <w:b/>
                <w:bCs/>
                <w:sz w:val="24"/>
                <w:szCs w:val="24"/>
              </w:rPr>
              <w:t xml:space="preserve">Prevalence of </w:t>
            </w:r>
            <w:r w:rsidR="00AD719D">
              <w:rPr>
                <w:rFonts w:cs="Calibri"/>
                <w:b/>
                <w:bCs/>
                <w:sz w:val="24"/>
                <w:szCs w:val="24"/>
              </w:rPr>
              <w:t xml:space="preserve">anorexia nervosa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in 1990 and </w:t>
            </w:r>
            <w:r>
              <w:rPr>
                <w:rFonts w:cs="Calibri"/>
                <w:b/>
                <w:bCs/>
                <w:sz w:val="24"/>
                <w:szCs w:val="24"/>
              </w:rPr>
              <w:t>2019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and </w:t>
            </w:r>
            <w:r w:rsidR="00334569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percentage change </w:t>
            </w:r>
            <w:r>
              <w:rPr>
                <w:rFonts w:cs="Calibri"/>
                <w:b/>
                <w:bCs/>
                <w:sz w:val="24"/>
                <w:szCs w:val="24"/>
              </w:rPr>
              <w:t>in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="00334569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age-</w:t>
            </w:r>
            <w:proofErr w:type="spellStart"/>
            <w:r w:rsidRPr="000E71A5">
              <w:rPr>
                <w:rFonts w:cs="Calibri"/>
                <w:b/>
                <w:bCs/>
                <w:sz w:val="24"/>
                <w:szCs w:val="24"/>
              </w:rPr>
              <w:t>standardised</w:t>
            </w:r>
            <w:proofErr w:type="spellEnd"/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rates 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(ASRs) per 100,000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in the Middle East </w:t>
            </w:r>
            <w:r w:rsidR="00334569">
              <w:rPr>
                <w:rFonts w:cs="Calibri"/>
                <w:b/>
                <w:bCs/>
                <w:sz w:val="24"/>
                <w:szCs w:val="24"/>
              </w:rPr>
              <w:t xml:space="preserve">North and Africa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region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</w:p>
          <w:p w14:paraId="25DEC0A7" w14:textId="77777777" w:rsidR="004B6717" w:rsidRPr="000E71A5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(Generated from data available from </w:t>
            </w:r>
            <w:r w:rsidRPr="003E2FE4">
              <w:rPr>
                <w:rFonts w:cs="Calibri"/>
                <w:b/>
                <w:bCs/>
                <w:sz w:val="24"/>
                <w:szCs w:val="24"/>
              </w:rPr>
              <w:t>http://ghdx.healthdata.org/gbd-results-tool</w:t>
            </w:r>
            <w:r>
              <w:rPr>
                <w:rFonts w:cs="Calibri"/>
                <w:b/>
                <w:bCs/>
                <w:sz w:val="24"/>
                <w:szCs w:val="24"/>
              </w:rPr>
              <w:t>)</w:t>
            </w:r>
          </w:p>
        </w:tc>
      </w:tr>
      <w:tr w:rsidR="004B6717" w14:paraId="14BF6970" w14:textId="77777777" w:rsidTr="00B21431">
        <w:trPr>
          <w:jc w:val="center"/>
        </w:trPr>
        <w:tc>
          <w:tcPr>
            <w:tcW w:w="1827" w:type="dxa"/>
            <w:shd w:val="clear" w:color="auto" w:fill="FBE4D5"/>
          </w:tcPr>
          <w:p w14:paraId="013E4CA9" w14:textId="77777777" w:rsidR="004B6717" w:rsidRPr="00182921" w:rsidRDefault="004B6717" w:rsidP="00B2143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3870" w:type="dxa"/>
            <w:gridSpan w:val="2"/>
            <w:shd w:val="clear" w:color="auto" w:fill="FBE4D5"/>
          </w:tcPr>
          <w:p w14:paraId="4E0FA0EC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960" w:type="dxa"/>
            <w:gridSpan w:val="2"/>
            <w:shd w:val="clear" w:color="auto" w:fill="FBE4D5"/>
          </w:tcPr>
          <w:p w14:paraId="489D5A0C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 w14:paraId="57945B45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556" w:type="dxa"/>
            <w:vMerge w:val="restart"/>
            <w:shd w:val="clear" w:color="auto" w:fill="FBE4D5"/>
          </w:tcPr>
          <w:p w14:paraId="717E48E5" w14:textId="77777777" w:rsidR="004B6717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Percentage change in </w:t>
            </w: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</w:p>
        </w:tc>
      </w:tr>
      <w:tr w:rsidR="004B6717" w:rsidRPr="000E71A5" w14:paraId="05BCCD41" w14:textId="77777777" w:rsidTr="00B21431">
        <w:trPr>
          <w:jc w:val="center"/>
        </w:trPr>
        <w:tc>
          <w:tcPr>
            <w:tcW w:w="1827" w:type="dxa"/>
            <w:shd w:val="clear" w:color="auto" w:fill="FBE4D5"/>
          </w:tcPr>
          <w:p w14:paraId="0E3CA510" w14:textId="77777777" w:rsidR="004B6717" w:rsidRPr="00155769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BE4D5"/>
          </w:tcPr>
          <w:p w14:paraId="47951334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14:paraId="3D0E9B2A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2250" w:type="dxa"/>
            <w:shd w:val="clear" w:color="auto" w:fill="FBE4D5"/>
          </w:tcPr>
          <w:p w14:paraId="74637BF6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14:paraId="2797872D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6" w:type="dxa"/>
            <w:vMerge/>
            <w:shd w:val="clear" w:color="auto" w:fill="FBE4D5"/>
          </w:tcPr>
          <w:p w14:paraId="7B299818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D9150A" w14:paraId="710F8BFD" w14:textId="77777777" w:rsidTr="00B21431">
        <w:trPr>
          <w:jc w:val="center"/>
        </w:trPr>
        <w:tc>
          <w:tcPr>
            <w:tcW w:w="1827" w:type="dxa"/>
            <w:shd w:val="clear" w:color="auto" w:fill="FBE4D5"/>
            <w:vAlign w:val="bottom"/>
          </w:tcPr>
          <w:p w14:paraId="371AE5E5" w14:textId="77777777" w:rsidR="00D9150A" w:rsidRPr="009B7800" w:rsidRDefault="00D9150A" w:rsidP="00D9150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60" w:type="dxa"/>
            <w:shd w:val="clear" w:color="auto" w:fill="FBE4D5"/>
            <w:vAlign w:val="center"/>
          </w:tcPr>
          <w:p w14:paraId="1DF24D46" w14:textId="45549BC6" w:rsidR="00D9150A" w:rsidRDefault="00D9150A" w:rsidP="00D9150A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680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5382 , 243950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738B2A0D" w14:textId="4452AD99" w:rsidR="00D9150A" w:rsidRDefault="00D9150A" w:rsidP="00D9150A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 , 63.5)</w:t>
            </w:r>
          </w:p>
        </w:tc>
        <w:tc>
          <w:tcPr>
            <w:tcW w:w="2250" w:type="dxa"/>
            <w:shd w:val="clear" w:color="auto" w:fill="FBE4D5"/>
            <w:vAlign w:val="center"/>
          </w:tcPr>
          <w:p w14:paraId="3CD93AB2" w14:textId="0DCF9DEB" w:rsidR="00D9150A" w:rsidRDefault="00D9150A" w:rsidP="00D9150A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785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29870 , 467180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74AD8FCF" w14:textId="01DDDA51" w:rsidR="00D9150A" w:rsidRDefault="00D9150A" w:rsidP="00D9150A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.6 , 70.4)</w:t>
            </w:r>
          </w:p>
        </w:tc>
        <w:tc>
          <w:tcPr>
            <w:tcW w:w="1556" w:type="dxa"/>
            <w:shd w:val="clear" w:color="auto" w:fill="FBE4D5"/>
            <w:vAlign w:val="center"/>
          </w:tcPr>
          <w:p w14:paraId="4172ED8A" w14:textId="4E23F577" w:rsidR="00D9150A" w:rsidRDefault="00D9150A" w:rsidP="00D9150A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.3 , 15.4)</w:t>
            </w:r>
          </w:p>
        </w:tc>
      </w:tr>
      <w:tr w:rsidR="00D9150A" w14:paraId="40402DA3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C7A6656" w14:textId="77777777" w:rsidR="00D9150A" w:rsidRPr="009B7800" w:rsidRDefault="00D9150A" w:rsidP="00D9150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EB4F423" w14:textId="59E8D644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0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73 , 577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F06EF80" w14:textId="32DAA165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.2 , 47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81F0D64" w14:textId="70E9F245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0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017 , 1874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A5193F6" w14:textId="370D0F92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.7 , 42.3)</w:t>
            </w:r>
          </w:p>
        </w:tc>
        <w:tc>
          <w:tcPr>
            <w:tcW w:w="1556" w:type="dxa"/>
            <w:vAlign w:val="center"/>
          </w:tcPr>
          <w:p w14:paraId="56A62E04" w14:textId="548CA906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8.8 , 0.4)</w:t>
            </w:r>
          </w:p>
        </w:tc>
      </w:tr>
      <w:tr w:rsidR="00D9150A" w14:paraId="1C9FBA78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923AC6A" w14:textId="77777777" w:rsidR="00D9150A" w:rsidRPr="009B7800" w:rsidRDefault="00D9150A" w:rsidP="00D9150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89A556B" w14:textId="5470D8A7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8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093 , 1973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3CBCDE8" w14:textId="086E7F3B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2.8 , 68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CA6DD34" w14:textId="5A004038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30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898 , 3078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880D5E6" w14:textId="0B1B2C16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.4 , 71.6)</w:t>
            </w:r>
          </w:p>
        </w:tc>
        <w:tc>
          <w:tcPr>
            <w:tcW w:w="1556" w:type="dxa"/>
            <w:vAlign w:val="center"/>
          </w:tcPr>
          <w:p w14:paraId="319AD9BB" w14:textId="333D405E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6.4 , 15.8)</w:t>
            </w:r>
          </w:p>
        </w:tc>
      </w:tr>
      <w:tr w:rsidR="00D9150A" w14:paraId="4BC0DBB2" w14:textId="77777777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C157C6" w14:textId="77777777" w:rsidR="00D9150A" w:rsidRPr="009B7800" w:rsidRDefault="00D9150A" w:rsidP="00D9150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511A07" w14:textId="0834525E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0 , 54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6042E0" w14:textId="12139E41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1.6 , 89.2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F27E64" w14:textId="56AC879F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32 , 126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E79546" w14:textId="2C76FC85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4.5 , 93.5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77567B30" w14:textId="4FDB3349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.6 , 18.4)</w:t>
            </w:r>
          </w:p>
        </w:tc>
      </w:tr>
      <w:tr w:rsidR="00D9150A" w14:paraId="29AC35DF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0B90DDC" w14:textId="77777777" w:rsidR="00D9150A" w:rsidRPr="009B7800" w:rsidRDefault="00D9150A" w:rsidP="00D9150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65594BB" w14:textId="5A488F80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78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271 , 3509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C377B4F" w14:textId="15AAD059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.3 , 57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7827A70" w14:textId="33DBD274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81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5230 , 7368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39FF487" w14:textId="6BC23A74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2.8 , 67.9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3A74B0B7" w14:textId="274B48E5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.4 , 34.3)</w:t>
            </w:r>
          </w:p>
        </w:tc>
      </w:tr>
      <w:tr w:rsidR="00D9150A" w14:paraId="7275E2AA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E9B7A3C" w14:textId="77777777" w:rsidR="00D9150A" w:rsidRPr="009B7800" w:rsidRDefault="00D9150A" w:rsidP="00D9150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DAD41EA" w14:textId="2CB619E9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27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2984 , 4814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AC679FC" w14:textId="5507AAAA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6.9 , 74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B42996D" w14:textId="13257101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35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965 , 8233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504E57A" w14:textId="15496091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7.9 , 98.2)</w:t>
            </w:r>
          </w:p>
        </w:tc>
        <w:tc>
          <w:tcPr>
            <w:tcW w:w="1556" w:type="dxa"/>
            <w:vAlign w:val="center"/>
          </w:tcPr>
          <w:p w14:paraId="57E47553" w14:textId="0E3836B6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.1 , 36.2)</w:t>
            </w:r>
          </w:p>
        </w:tc>
      </w:tr>
      <w:tr w:rsidR="00D9150A" w14:paraId="7C642FC0" w14:textId="77777777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859B14" w14:textId="77777777" w:rsidR="00D9150A" w:rsidRPr="009B7800" w:rsidRDefault="00D9150A" w:rsidP="00D9150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9B29E7" w14:textId="610CD583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9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197 , 1332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A36260" w14:textId="222B2EC6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3.8 , 70.3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01E673" w14:textId="1E6CE412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52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991 , 3590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F2A0FF" w14:textId="3B0A47DC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3.9 , 70.9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67171A98" w14:textId="1D979C77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0.5 , 10.7)</w:t>
            </w:r>
          </w:p>
        </w:tc>
      </w:tr>
      <w:tr w:rsidR="00D9150A" w14:paraId="73615717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A88E697" w14:textId="77777777" w:rsidR="00D9150A" w:rsidRPr="009B7800" w:rsidRDefault="00D9150A" w:rsidP="00D9150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10302D9" w14:textId="4467E293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1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38 , 270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B91306C" w14:textId="6DAE34CC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8.1 , 58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BFB872A" w14:textId="52763C90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8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69 , 821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B7D0743" w14:textId="14738AB5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0.6 , 60.7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68C673D" w14:textId="5C5A4B7C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 , 16.6)</w:t>
            </w:r>
          </w:p>
        </w:tc>
      </w:tr>
      <w:tr w:rsidR="00D9150A" w14:paraId="1BB97410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856F594" w14:textId="77777777" w:rsidR="00D9150A" w:rsidRPr="009B7800" w:rsidRDefault="00D9150A" w:rsidP="00D9150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B182215" w14:textId="606BEF07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9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32 , 209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7E04816" w14:textId="4F2C7244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8.8 , 98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23A4044" w14:textId="1CFE38BB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6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11 , 541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FC06D75" w14:textId="2F9CF5AE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5.1 , 112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44340BE7" w14:textId="0F0EAE1D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 , 25.1)</w:t>
            </w:r>
          </w:p>
        </w:tc>
      </w:tr>
      <w:tr w:rsidR="00D9150A" w14:paraId="40987817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34A646CE" w14:textId="77777777" w:rsidR="00D9150A" w:rsidRPr="009B7800" w:rsidRDefault="00D9150A" w:rsidP="00D9150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9F72121" w14:textId="27BDC047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9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04 , 229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8BED617" w14:textId="772873CA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3.4 , 68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C2807CC" w14:textId="5FD31E4C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6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62 , 380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6BFF5FA" w14:textId="3389E955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6.6 , 74.8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0D4C3BA2" w14:textId="413A4EC0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.5 , 20.3)</w:t>
            </w:r>
          </w:p>
        </w:tc>
      </w:tr>
      <w:tr w:rsidR="00D9150A" w14:paraId="1004AF06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3443D3B6" w14:textId="77777777" w:rsidR="00D9150A" w:rsidRPr="009B7800" w:rsidRDefault="00D9150A" w:rsidP="00D9150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91DC04A" w14:textId="35862A60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5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08 , 391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566A22F" w14:textId="65EF0B76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9.9 , 82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D68D3F7" w14:textId="413E2493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4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18 , 511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998A457" w14:textId="4CC9228B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2.7 , 66.9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FE56FF4" w14:textId="74EBE8C6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7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5.3 , -7.1)</w:t>
            </w:r>
          </w:p>
        </w:tc>
      </w:tr>
      <w:tr w:rsidR="00D9150A" w14:paraId="7A7B4F55" w14:textId="77777777" w:rsidTr="004860E2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EBB2251" w14:textId="77777777" w:rsidR="00D9150A" w:rsidRPr="009B7800" w:rsidRDefault="00D9150A" w:rsidP="00D9150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204C8E" w14:textId="771482C2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9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529 , 1606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258FDE" w14:textId="1E978A1B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.6 , 55.2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0D1EE7" w14:textId="080DE283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94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768 , 2367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6742EF" w14:textId="5B3EFEF8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0.9 , 62.1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7F9B73" w14:textId="194DE9A5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7 , 28.9)</w:t>
            </w:r>
          </w:p>
        </w:tc>
      </w:tr>
      <w:tr w:rsidR="00D9150A" w14:paraId="6923402A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79F77CC" w14:textId="77777777" w:rsidR="00D9150A" w:rsidRPr="009B7800" w:rsidRDefault="00D9150A" w:rsidP="00D9150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BC3BA21" w14:textId="68E93D2B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79 , 164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EC868D7" w14:textId="3699F84A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.5 , 79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96AECD3" w14:textId="17B77D88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1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227 , 465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60C4A00" w14:textId="1AC84D15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 , 84.5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707F927A" w14:textId="5D092034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.6 , 17)</w:t>
            </w:r>
          </w:p>
        </w:tc>
      </w:tr>
      <w:tr w:rsidR="00D9150A" w14:paraId="39792E6B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8617031" w14:textId="77777777" w:rsidR="00D9150A" w:rsidRPr="009B7800" w:rsidRDefault="00D9150A" w:rsidP="00D9150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D19AE9E" w14:textId="56DC7BA7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07 , 108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D4C9A51" w14:textId="4BD6F77D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.3 , 47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EC91B18" w14:textId="755777E3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0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39 , 320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42169B9" w14:textId="1141E211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.9 , 54.7)</w:t>
            </w:r>
          </w:p>
        </w:tc>
        <w:tc>
          <w:tcPr>
            <w:tcW w:w="1556" w:type="dxa"/>
            <w:vAlign w:val="center"/>
          </w:tcPr>
          <w:p w14:paraId="10E19761" w14:textId="42254CBF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9 , 27.4)</w:t>
            </w:r>
          </w:p>
        </w:tc>
      </w:tr>
      <w:tr w:rsidR="00D9150A" w14:paraId="713E441D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8F691F7" w14:textId="77777777" w:rsidR="00D9150A" w:rsidRPr="009B7800" w:rsidRDefault="00D9150A" w:rsidP="00D9150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64A9B6E" w14:textId="6380981F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4 , 52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739979E" w14:textId="10E150A1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8.3 , 99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77A34E9" w14:textId="379F231F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0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66 , 374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64C7E13" w14:textId="278A6BF0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0.2 , 102.8)</w:t>
            </w:r>
          </w:p>
        </w:tc>
        <w:tc>
          <w:tcPr>
            <w:tcW w:w="1556" w:type="dxa"/>
            <w:vAlign w:val="center"/>
          </w:tcPr>
          <w:p w14:paraId="7F8D77EA" w14:textId="2BFE1DC5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7.2 , 13.9)</w:t>
            </w:r>
          </w:p>
        </w:tc>
      </w:tr>
      <w:tr w:rsidR="00D9150A" w14:paraId="3E12DE71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CC81354" w14:textId="77777777" w:rsidR="00D9150A" w:rsidRPr="009B7800" w:rsidRDefault="00D9150A" w:rsidP="00D9150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29A7507" w14:textId="5758D106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4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517 , 1593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A885C98" w14:textId="2EDED847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1.1 , 86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C54FEE5" w14:textId="6F132637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75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794 , 3741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3C38290" w14:textId="045B8DCA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2.9 , 86.3)</w:t>
            </w:r>
          </w:p>
        </w:tc>
        <w:tc>
          <w:tcPr>
            <w:tcW w:w="1556" w:type="dxa"/>
            <w:vAlign w:val="center"/>
          </w:tcPr>
          <w:p w14:paraId="5E74B364" w14:textId="4EC8D500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8.1 , 13.2)</w:t>
            </w:r>
          </w:p>
        </w:tc>
      </w:tr>
      <w:tr w:rsidR="00D9150A" w14:paraId="4588C15D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4EC6A17" w14:textId="77777777" w:rsidR="00D9150A" w:rsidRPr="009B7800" w:rsidRDefault="00D9150A" w:rsidP="00D9150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lastRenderedPageBreak/>
              <w:t>Su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CAEFAC7" w14:textId="0557C560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0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587 , 970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FD77909" w14:textId="361BE094" w:rsidR="00D9150A" w:rsidRDefault="00D9150A" w:rsidP="00D9150A">
            <w:pPr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1.4 , 44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84B38D2" w14:textId="4CADF089" w:rsidR="00D9150A" w:rsidRDefault="00D9150A" w:rsidP="00D9150A">
            <w:pPr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01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708 , 2471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8CF8F02" w14:textId="475B2951" w:rsidR="00D9150A" w:rsidRDefault="00D9150A" w:rsidP="00D9150A">
            <w:pPr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.2 , 50.6)</w:t>
            </w:r>
          </w:p>
        </w:tc>
        <w:tc>
          <w:tcPr>
            <w:tcW w:w="1556" w:type="dxa"/>
            <w:vAlign w:val="center"/>
          </w:tcPr>
          <w:p w14:paraId="6DADF479" w14:textId="09A030F4" w:rsidR="00D9150A" w:rsidRDefault="00D9150A" w:rsidP="00D9150A">
            <w:pPr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9 , 30.8)</w:t>
            </w:r>
          </w:p>
        </w:tc>
      </w:tr>
      <w:tr w:rsidR="00D9150A" w14:paraId="2344EB0D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A6EECEB" w14:textId="77777777" w:rsidR="00D9150A" w:rsidRPr="009B7800" w:rsidRDefault="00D9150A" w:rsidP="00D9150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C83CEEE" w14:textId="133BA076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4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506 , 762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7A67F50" w14:textId="66835DDD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.5 , 52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96F0DD4" w14:textId="47F1889E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1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298 , 900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4728231" w14:textId="0F4CE557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 , 56.1)</w:t>
            </w:r>
          </w:p>
        </w:tc>
        <w:tc>
          <w:tcPr>
            <w:tcW w:w="1556" w:type="dxa"/>
            <w:vAlign w:val="center"/>
          </w:tcPr>
          <w:p w14:paraId="27F9552A" w14:textId="6182ACD9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.2 , 17.5)</w:t>
            </w:r>
          </w:p>
        </w:tc>
      </w:tr>
      <w:tr w:rsidR="00D9150A" w14:paraId="1C703EDF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5FA0D71" w14:textId="77777777" w:rsidR="00D9150A" w:rsidRPr="009B7800" w:rsidRDefault="00D9150A" w:rsidP="00D9150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4E278FA" w14:textId="71878543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3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47 , 554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F47C8E3" w14:textId="58B4C7CB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8.4 , 58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FF2A3E6" w14:textId="1812EEDE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2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825 , 763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A869D14" w14:textId="1406F713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 , 68.3)</w:t>
            </w:r>
          </w:p>
        </w:tc>
        <w:tc>
          <w:tcPr>
            <w:tcW w:w="1556" w:type="dxa"/>
            <w:vAlign w:val="center"/>
          </w:tcPr>
          <w:p w14:paraId="3944B8BF" w14:textId="6D2DE11D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.8 , 33.6)</w:t>
            </w:r>
          </w:p>
        </w:tc>
      </w:tr>
      <w:tr w:rsidR="00D9150A" w14:paraId="69373F00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1928AF6E" w14:textId="77777777" w:rsidR="00D9150A" w:rsidRPr="009B7800" w:rsidRDefault="00D9150A" w:rsidP="00D9150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8DECE33" w14:textId="77105698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45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226 , 4394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699600F" w14:textId="2A618ECA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0.3 , 64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506D7A5" w14:textId="2962697B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44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970 , 6450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28BB79F" w14:textId="6A415DC8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6.7 , 74.4)</w:t>
            </w:r>
          </w:p>
        </w:tc>
        <w:tc>
          <w:tcPr>
            <w:tcW w:w="1556" w:type="dxa"/>
            <w:vAlign w:val="center"/>
          </w:tcPr>
          <w:p w14:paraId="55103111" w14:textId="1421FF0A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.7 , 34.8)</w:t>
            </w:r>
          </w:p>
        </w:tc>
      </w:tr>
      <w:tr w:rsidR="00D9150A" w14:paraId="1401AC6F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778DD70" w14:textId="77777777" w:rsidR="00D9150A" w:rsidRPr="009B7800" w:rsidRDefault="00D9150A" w:rsidP="00D9150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2D3BD85" w14:textId="48D6FDC7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1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57 , 247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01A7B1F" w14:textId="7BAF9F44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3.2 , 113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2F22C01" w14:textId="3F755B51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4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977 , 789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F8EF0BD" w14:textId="68B79F3D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5.8 , 95.6)</w:t>
            </w:r>
          </w:p>
        </w:tc>
        <w:tc>
          <w:tcPr>
            <w:tcW w:w="1556" w:type="dxa"/>
            <w:vAlign w:val="center"/>
          </w:tcPr>
          <w:p w14:paraId="69B65C59" w14:textId="7741CC84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5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4.9 , -5.7)</w:t>
            </w:r>
          </w:p>
        </w:tc>
      </w:tr>
      <w:tr w:rsidR="00D9150A" w14:paraId="3F900533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1F40D998" w14:textId="77777777" w:rsidR="00D9150A" w:rsidRPr="009B7800" w:rsidRDefault="00D9150A" w:rsidP="00D9150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5E869B3" w14:textId="7AD29F2B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8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074 , 642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02BA477" w14:textId="1B7DE346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.1 , 47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55111B0" w14:textId="143CFEC8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1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729 , 1578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2209070" w14:textId="6764E257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1.8 , 43.6)</w:t>
            </w:r>
          </w:p>
        </w:tc>
        <w:tc>
          <w:tcPr>
            <w:tcW w:w="1556" w:type="dxa"/>
            <w:vAlign w:val="center"/>
          </w:tcPr>
          <w:p w14:paraId="7651EA22" w14:textId="324FD266" w:rsidR="00D9150A" w:rsidRDefault="00D9150A" w:rsidP="00D9150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6.9 , 3.4)</w:t>
            </w:r>
          </w:p>
        </w:tc>
      </w:tr>
    </w:tbl>
    <w:p w14:paraId="13245045" w14:textId="77777777" w:rsidR="00BE41AB" w:rsidRPr="0057639D" w:rsidRDefault="00BE41AB" w:rsidP="009B7800">
      <w:pPr>
        <w:rPr>
          <w:sz w:val="24"/>
          <w:szCs w:val="24"/>
        </w:rPr>
      </w:pPr>
    </w:p>
    <w:sectPr w:rsidR="00BE41AB" w:rsidRPr="0057639D" w:rsidSect="004B6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639D"/>
    <w:rsid w:val="00024521"/>
    <w:rsid w:val="00050469"/>
    <w:rsid w:val="000D0F49"/>
    <w:rsid w:val="000D1575"/>
    <w:rsid w:val="000E6F82"/>
    <w:rsid w:val="00104A95"/>
    <w:rsid w:val="001234AA"/>
    <w:rsid w:val="00171A8A"/>
    <w:rsid w:val="00195C08"/>
    <w:rsid w:val="001A3605"/>
    <w:rsid w:val="001C21B3"/>
    <w:rsid w:val="001C4D34"/>
    <w:rsid w:val="00240807"/>
    <w:rsid w:val="00264E9A"/>
    <w:rsid w:val="00265E30"/>
    <w:rsid w:val="00296496"/>
    <w:rsid w:val="002C48E9"/>
    <w:rsid w:val="002C5F32"/>
    <w:rsid w:val="00334569"/>
    <w:rsid w:val="00387346"/>
    <w:rsid w:val="003B6DCC"/>
    <w:rsid w:val="003F2D72"/>
    <w:rsid w:val="004418FF"/>
    <w:rsid w:val="004604BE"/>
    <w:rsid w:val="004860E2"/>
    <w:rsid w:val="004953B5"/>
    <w:rsid w:val="004A7F37"/>
    <w:rsid w:val="004B6717"/>
    <w:rsid w:val="004F3C0D"/>
    <w:rsid w:val="004F462B"/>
    <w:rsid w:val="004F5B38"/>
    <w:rsid w:val="00561783"/>
    <w:rsid w:val="0057639D"/>
    <w:rsid w:val="005B2A13"/>
    <w:rsid w:val="005D1EA7"/>
    <w:rsid w:val="005D5BE4"/>
    <w:rsid w:val="005F4C72"/>
    <w:rsid w:val="00602D76"/>
    <w:rsid w:val="00651315"/>
    <w:rsid w:val="006927CE"/>
    <w:rsid w:val="006E7019"/>
    <w:rsid w:val="00782F0E"/>
    <w:rsid w:val="007A1D2F"/>
    <w:rsid w:val="008025FC"/>
    <w:rsid w:val="0080341B"/>
    <w:rsid w:val="00846319"/>
    <w:rsid w:val="0084731E"/>
    <w:rsid w:val="008864C6"/>
    <w:rsid w:val="009B7800"/>
    <w:rsid w:val="009E7171"/>
    <w:rsid w:val="00A26410"/>
    <w:rsid w:val="00A60475"/>
    <w:rsid w:val="00AA3C1F"/>
    <w:rsid w:val="00AD719D"/>
    <w:rsid w:val="00B8624B"/>
    <w:rsid w:val="00BD7E01"/>
    <w:rsid w:val="00BE41AB"/>
    <w:rsid w:val="00C23683"/>
    <w:rsid w:val="00C37DB3"/>
    <w:rsid w:val="00C6721F"/>
    <w:rsid w:val="00C81B1E"/>
    <w:rsid w:val="00C85D41"/>
    <w:rsid w:val="00C86EF7"/>
    <w:rsid w:val="00C96462"/>
    <w:rsid w:val="00CC0733"/>
    <w:rsid w:val="00CC21AD"/>
    <w:rsid w:val="00D42EBE"/>
    <w:rsid w:val="00D46033"/>
    <w:rsid w:val="00D55CBD"/>
    <w:rsid w:val="00D9150A"/>
    <w:rsid w:val="00DA00B1"/>
    <w:rsid w:val="00DB5D8E"/>
    <w:rsid w:val="00DD4E0C"/>
    <w:rsid w:val="00DE6234"/>
    <w:rsid w:val="00E60ACB"/>
    <w:rsid w:val="00E82A4C"/>
    <w:rsid w:val="00F466F3"/>
    <w:rsid w:val="00F74C00"/>
    <w:rsid w:val="00FE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E3A5D"/>
  <w15:chartTrackingRefBased/>
  <w15:docId w15:val="{3F855BDE-9C54-4D70-9F1A-AEBE796CC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71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6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39D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39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7639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3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39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671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717"/>
    <w:pPr>
      <w:spacing w:line="259" w:lineRule="auto"/>
    </w:pPr>
    <w:rPr>
      <w:rFonts w:ascii="Calibri" w:eastAsia="Calibri" w:hAnsi="Calibri" w:cs="Times New Roman"/>
      <w:b/>
      <w:bCs/>
      <w:lang w:val="x-none" w:eastAsia="x-none" w:bidi="fa-I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717"/>
    <w:rPr>
      <w:rFonts w:ascii="Calibri" w:eastAsia="Calibri" w:hAnsi="Calibri" w:cs="Times New Roman"/>
      <w:b/>
      <w:bCs/>
      <w:sz w:val="20"/>
      <w:szCs w:val="20"/>
      <w:lang w:val="x-none" w:eastAsia="x-none" w:bidi="fa-IR"/>
    </w:rPr>
  </w:style>
  <w:style w:type="paragraph" w:customStyle="1" w:styleId="Default">
    <w:name w:val="Default"/>
    <w:rsid w:val="004B671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</TotalTime>
  <Pages>2</Pages>
  <Words>408</Words>
  <Characters>233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Admin</cp:lastModifiedBy>
  <cp:revision>108</cp:revision>
  <dcterms:created xsi:type="dcterms:W3CDTF">2021-07-11T05:05:00Z</dcterms:created>
  <dcterms:modified xsi:type="dcterms:W3CDTF">2022-06-04T16:10:00Z</dcterms:modified>
</cp:coreProperties>
</file>